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465C1" w14:textId="18E7563D" w:rsidR="00E45D0B" w:rsidRDefault="00E45D0B" w:rsidP="00B84B38">
      <w:pPr>
        <w:spacing w:line="480" w:lineRule="auto"/>
        <w:jc w:val="both"/>
        <w:rPr>
          <w:b/>
          <w:noProof/>
        </w:rPr>
      </w:pPr>
    </w:p>
    <w:p w14:paraId="642DC1ED" w14:textId="7DE4316E" w:rsidR="00BA3C0F" w:rsidRPr="00B84B38" w:rsidRDefault="00E45D0B" w:rsidP="00B84B38">
      <w:pPr>
        <w:spacing w:line="480" w:lineRule="auto"/>
        <w:jc w:val="both"/>
        <w:rPr>
          <w:b/>
          <w:noProof/>
        </w:rPr>
      </w:pPr>
      <w:r w:rsidRPr="0044599E">
        <w:rPr>
          <w:b/>
          <w:noProof/>
        </w:rPr>
        <w:drawing>
          <wp:anchor distT="0" distB="0" distL="114300" distR="114300" simplePos="0" relativeHeight="251659264" behindDoc="1" locked="0" layoutInCell="1" allowOverlap="1" wp14:anchorId="1532D2EE" wp14:editId="5AAFA7B1">
            <wp:simplePos x="0" y="0"/>
            <wp:positionH relativeFrom="column">
              <wp:posOffset>-84808</wp:posOffset>
            </wp:positionH>
            <wp:positionV relativeFrom="paragraph">
              <wp:posOffset>586458</wp:posOffset>
            </wp:positionV>
            <wp:extent cx="4572000" cy="2667000"/>
            <wp:effectExtent l="0" t="0" r="0" b="0"/>
            <wp:wrapTight wrapText="bothSides">
              <wp:wrapPolygon edited="0">
                <wp:start x="2220" y="514"/>
                <wp:lineTo x="660" y="1749"/>
                <wp:lineTo x="420" y="2057"/>
                <wp:lineTo x="420" y="11520"/>
                <wp:lineTo x="720" y="12034"/>
                <wp:lineTo x="600" y="12343"/>
                <wp:lineTo x="420" y="16766"/>
                <wp:lineTo x="3300" y="17177"/>
                <wp:lineTo x="4320" y="17280"/>
                <wp:lineTo x="4320" y="18206"/>
                <wp:lineTo x="10800" y="18823"/>
                <wp:lineTo x="9600" y="18926"/>
                <wp:lineTo x="9660" y="20160"/>
                <wp:lineTo x="13320" y="20469"/>
                <wp:lineTo x="13860" y="20469"/>
                <wp:lineTo x="14400" y="20057"/>
                <wp:lineTo x="14160" y="19029"/>
                <wp:lineTo x="10800" y="18823"/>
                <wp:lineTo x="19680" y="18206"/>
                <wp:lineTo x="19680" y="17280"/>
                <wp:lineTo x="21180" y="16766"/>
                <wp:lineTo x="20340" y="15531"/>
                <wp:lineTo x="20340" y="13886"/>
                <wp:lineTo x="21060" y="13783"/>
                <wp:lineTo x="21060" y="13474"/>
                <wp:lineTo x="20400" y="12240"/>
                <wp:lineTo x="21180" y="10594"/>
                <wp:lineTo x="20400" y="8949"/>
                <wp:lineTo x="21120" y="7303"/>
                <wp:lineTo x="20340" y="5657"/>
                <wp:lineTo x="21240" y="4114"/>
                <wp:lineTo x="2700" y="4011"/>
                <wp:lineTo x="1320" y="2366"/>
                <wp:lineTo x="21060" y="1337"/>
                <wp:lineTo x="21060" y="926"/>
                <wp:lineTo x="2640" y="514"/>
                <wp:lineTo x="2220" y="514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56A2">
        <w:rPr>
          <w:b/>
          <w:noProof/>
        </w:rPr>
        <w:t>S2</w:t>
      </w:r>
      <w:r w:rsidR="00B84B38" w:rsidRPr="0044599E">
        <w:rPr>
          <w:b/>
          <w:noProof/>
        </w:rPr>
        <w:t xml:space="preserve"> </w:t>
      </w:r>
      <w:r w:rsidR="005A56A2">
        <w:rPr>
          <w:b/>
          <w:noProof/>
        </w:rPr>
        <w:t>Appendix</w:t>
      </w:r>
      <w:r w:rsidR="00B84B38">
        <w:rPr>
          <w:b/>
        </w:rPr>
        <w:t xml:space="preserve">. </w:t>
      </w:r>
      <w:r w:rsidR="00B84B38">
        <w:t>Degree of overlap across disease stage using OCT-based Chew et. al criteria; mean overlap increases with increasing stage.</w:t>
      </w:r>
      <w:bookmarkStart w:id="0" w:name="_GoBack"/>
      <w:bookmarkEnd w:id="0"/>
    </w:p>
    <w:sectPr w:rsidR="00BA3C0F" w:rsidRPr="00B84B38" w:rsidSect="00E45D0B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F1976" w14:textId="77777777" w:rsidR="00B0500F" w:rsidRDefault="00B0500F">
      <w:r>
        <w:separator/>
      </w:r>
    </w:p>
  </w:endnote>
  <w:endnote w:type="continuationSeparator" w:id="0">
    <w:p w14:paraId="7FC96631" w14:textId="77777777" w:rsidR="00B0500F" w:rsidRDefault="00B0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11E3C" w14:textId="77777777" w:rsidR="00B0500F" w:rsidRDefault="00B0500F">
      <w:r>
        <w:separator/>
      </w:r>
    </w:p>
  </w:footnote>
  <w:footnote w:type="continuationSeparator" w:id="0">
    <w:p w14:paraId="37761875" w14:textId="77777777" w:rsidR="00B0500F" w:rsidRDefault="00B050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97171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F6F78A" w14:textId="77777777" w:rsidR="00484257" w:rsidRDefault="00B84B38" w:rsidP="007721F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832E5E" w14:textId="77777777" w:rsidR="00484257" w:rsidRDefault="00B0500F" w:rsidP="0048425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50EAB4" w14:textId="77777777" w:rsidR="00484257" w:rsidRDefault="00B0500F" w:rsidP="0048425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38"/>
    <w:rsid w:val="000052F2"/>
    <w:rsid w:val="000802E0"/>
    <w:rsid w:val="00082C72"/>
    <w:rsid w:val="00090485"/>
    <w:rsid w:val="000912F2"/>
    <w:rsid w:val="000A588C"/>
    <w:rsid w:val="000D4258"/>
    <w:rsid w:val="000F7C3B"/>
    <w:rsid w:val="00123A53"/>
    <w:rsid w:val="0013321C"/>
    <w:rsid w:val="00157613"/>
    <w:rsid w:val="00161CE8"/>
    <w:rsid w:val="00177F60"/>
    <w:rsid w:val="001A5BB1"/>
    <w:rsid w:val="001B5936"/>
    <w:rsid w:val="001C1545"/>
    <w:rsid w:val="001E1949"/>
    <w:rsid w:val="001F728D"/>
    <w:rsid w:val="00215153"/>
    <w:rsid w:val="00280214"/>
    <w:rsid w:val="002947EF"/>
    <w:rsid w:val="00296CC2"/>
    <w:rsid w:val="002A727B"/>
    <w:rsid w:val="002B0BAD"/>
    <w:rsid w:val="002C495A"/>
    <w:rsid w:val="002F5C5E"/>
    <w:rsid w:val="003460D5"/>
    <w:rsid w:val="00350CF0"/>
    <w:rsid w:val="003616BE"/>
    <w:rsid w:val="00361E6B"/>
    <w:rsid w:val="00375D84"/>
    <w:rsid w:val="00380D49"/>
    <w:rsid w:val="00381014"/>
    <w:rsid w:val="00381493"/>
    <w:rsid w:val="003C557D"/>
    <w:rsid w:val="003E5E35"/>
    <w:rsid w:val="003F11DA"/>
    <w:rsid w:val="003F603A"/>
    <w:rsid w:val="00435BFB"/>
    <w:rsid w:val="00444296"/>
    <w:rsid w:val="00471D0C"/>
    <w:rsid w:val="00485A9E"/>
    <w:rsid w:val="004B1048"/>
    <w:rsid w:val="00510E34"/>
    <w:rsid w:val="00536A9E"/>
    <w:rsid w:val="00581E9C"/>
    <w:rsid w:val="005A56A2"/>
    <w:rsid w:val="005A7178"/>
    <w:rsid w:val="005A729C"/>
    <w:rsid w:val="005B1F55"/>
    <w:rsid w:val="005B6336"/>
    <w:rsid w:val="005C039F"/>
    <w:rsid w:val="005D298C"/>
    <w:rsid w:val="00605933"/>
    <w:rsid w:val="00662A11"/>
    <w:rsid w:val="006844C6"/>
    <w:rsid w:val="00687C89"/>
    <w:rsid w:val="006A271C"/>
    <w:rsid w:val="006B0DAF"/>
    <w:rsid w:val="006B19C7"/>
    <w:rsid w:val="006D3E0C"/>
    <w:rsid w:val="006E064D"/>
    <w:rsid w:val="006F627D"/>
    <w:rsid w:val="007046DA"/>
    <w:rsid w:val="0073116E"/>
    <w:rsid w:val="00742A20"/>
    <w:rsid w:val="00743A52"/>
    <w:rsid w:val="007E2DFD"/>
    <w:rsid w:val="007F62BD"/>
    <w:rsid w:val="00814E0C"/>
    <w:rsid w:val="00842A57"/>
    <w:rsid w:val="00866A6B"/>
    <w:rsid w:val="00871D68"/>
    <w:rsid w:val="00895B21"/>
    <w:rsid w:val="008B41B4"/>
    <w:rsid w:val="008C0E3D"/>
    <w:rsid w:val="009112A0"/>
    <w:rsid w:val="00912ED1"/>
    <w:rsid w:val="00921882"/>
    <w:rsid w:val="00921C7B"/>
    <w:rsid w:val="00940A2F"/>
    <w:rsid w:val="00964D37"/>
    <w:rsid w:val="0097718A"/>
    <w:rsid w:val="009826C1"/>
    <w:rsid w:val="009A2D64"/>
    <w:rsid w:val="009A6787"/>
    <w:rsid w:val="009E308D"/>
    <w:rsid w:val="00A038B2"/>
    <w:rsid w:val="00A03B7A"/>
    <w:rsid w:val="00A358E5"/>
    <w:rsid w:val="00A61624"/>
    <w:rsid w:val="00A75471"/>
    <w:rsid w:val="00AA437B"/>
    <w:rsid w:val="00AA6BD1"/>
    <w:rsid w:val="00AC475A"/>
    <w:rsid w:val="00B0500F"/>
    <w:rsid w:val="00B167AC"/>
    <w:rsid w:val="00B529D6"/>
    <w:rsid w:val="00B71A23"/>
    <w:rsid w:val="00B84B38"/>
    <w:rsid w:val="00BB1120"/>
    <w:rsid w:val="00BB2043"/>
    <w:rsid w:val="00BB508C"/>
    <w:rsid w:val="00C41736"/>
    <w:rsid w:val="00C46F17"/>
    <w:rsid w:val="00C51479"/>
    <w:rsid w:val="00C719BE"/>
    <w:rsid w:val="00C918E4"/>
    <w:rsid w:val="00CE7C18"/>
    <w:rsid w:val="00D02B67"/>
    <w:rsid w:val="00D17988"/>
    <w:rsid w:val="00D35A9A"/>
    <w:rsid w:val="00D4651F"/>
    <w:rsid w:val="00D46939"/>
    <w:rsid w:val="00D74ABA"/>
    <w:rsid w:val="00D93ED5"/>
    <w:rsid w:val="00DF6550"/>
    <w:rsid w:val="00E175AE"/>
    <w:rsid w:val="00E42075"/>
    <w:rsid w:val="00E45D0B"/>
    <w:rsid w:val="00EB7A50"/>
    <w:rsid w:val="00EC0FA8"/>
    <w:rsid w:val="00EC349C"/>
    <w:rsid w:val="00ED648A"/>
    <w:rsid w:val="00EE39AD"/>
    <w:rsid w:val="00EE65A4"/>
    <w:rsid w:val="00F11343"/>
    <w:rsid w:val="00F56867"/>
    <w:rsid w:val="00F85B26"/>
    <w:rsid w:val="00F94ED6"/>
    <w:rsid w:val="00FB469F"/>
    <w:rsid w:val="00FE0219"/>
    <w:rsid w:val="00FE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BBB82"/>
  <w14:defaultImageDpi w14:val="32767"/>
  <w15:chartTrackingRefBased/>
  <w15:docId w15:val="{BAB080E5-55A0-F143-83C7-290F4066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4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4B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B38"/>
  </w:style>
  <w:style w:type="character" w:styleId="PageNumber">
    <w:name w:val="page number"/>
    <w:basedOn w:val="DefaultParagraphFont"/>
    <w:uiPriority w:val="99"/>
    <w:semiHidden/>
    <w:unhideWhenUsed/>
    <w:rsid w:val="00B84B38"/>
  </w:style>
  <w:style w:type="character" w:styleId="LineNumber">
    <w:name w:val="line number"/>
    <w:basedOn w:val="DefaultParagraphFont"/>
    <w:uiPriority w:val="99"/>
    <w:semiHidden/>
    <w:unhideWhenUsed/>
    <w:rsid w:val="00B84B38"/>
  </w:style>
  <w:style w:type="paragraph" w:styleId="Footer">
    <w:name w:val="footer"/>
    <w:basedOn w:val="Normal"/>
    <w:link w:val="FooterChar"/>
    <w:uiPriority w:val="99"/>
    <w:unhideWhenUsed/>
    <w:rsid w:val="00E45D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 Micevych</dc:creator>
  <cp:keywords/>
  <dc:description/>
  <cp:lastModifiedBy>Paul S Micevych</cp:lastModifiedBy>
  <cp:revision>3</cp:revision>
  <dcterms:created xsi:type="dcterms:W3CDTF">2019-07-17T18:24:00Z</dcterms:created>
  <dcterms:modified xsi:type="dcterms:W3CDTF">2019-07-17T18:27:00Z</dcterms:modified>
</cp:coreProperties>
</file>